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87" w:type="dxa"/>
        <w:jc w:val="center"/>
        <w:tblInd w:w="-14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5"/>
        <w:gridCol w:w="218"/>
        <w:gridCol w:w="900"/>
        <w:gridCol w:w="218"/>
        <w:gridCol w:w="1199"/>
        <w:gridCol w:w="218"/>
        <w:gridCol w:w="1162"/>
        <w:gridCol w:w="218"/>
        <w:gridCol w:w="945"/>
        <w:gridCol w:w="218"/>
        <w:gridCol w:w="1057"/>
        <w:gridCol w:w="218"/>
        <w:gridCol w:w="1163"/>
        <w:gridCol w:w="218"/>
        <w:gridCol w:w="891"/>
        <w:gridCol w:w="283"/>
        <w:gridCol w:w="851"/>
        <w:gridCol w:w="283"/>
        <w:gridCol w:w="992"/>
        <w:gridCol w:w="284"/>
        <w:gridCol w:w="1396"/>
      </w:tblGrid>
      <w:tr w:rsidR="003F43EB" w:rsidRPr="003F43EB" w:rsidTr="00E5673B">
        <w:trPr>
          <w:trHeight w:val="261"/>
          <w:jc w:val="center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bookmarkStart w:id="0" w:name="RANGE!B2:R8"/>
            <w:bookmarkStart w:id="1" w:name="_GoBack"/>
            <w:bookmarkEnd w:id="1"/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  <w:bookmarkEnd w:id="0"/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651FA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Actin-beta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651FA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 w:hint="eastAsia"/>
                <w:b/>
                <w:color w:val="000000" w:themeColor="text1"/>
                <w:kern w:val="0"/>
                <w:sz w:val="16"/>
                <w:szCs w:val="16"/>
              </w:rPr>
              <w:t>Alpha</w:t>
            </w: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-</w:t>
            </w:r>
            <w:r w:rsidRPr="003F43EB">
              <w:rPr>
                <w:rFonts w:ascii="Calibri" w:eastAsia="ＭＳ Ｐゴシック" w:hAnsi="Calibri" w:cs="Arial" w:hint="eastAsia"/>
                <w:b/>
                <w:color w:val="000000" w:themeColor="text1"/>
                <w:kern w:val="0"/>
                <w:sz w:val="16"/>
                <w:szCs w:val="16"/>
              </w:rPr>
              <w:t>t</w:t>
            </w: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ubuli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651FA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Aryl-hydrocarbon receptor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651FA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51FA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F43EB">
              <w:rPr>
                <w:rFonts w:ascii="Calibri" w:eastAsia="ＭＳ Ｐゴシック" w:hAnsi="Calibri" w:cs="Arial" w:hint="eastAsia"/>
                <w:b/>
                <w:color w:val="000000" w:themeColor="text1"/>
                <w:kern w:val="0"/>
                <w:sz w:val="16"/>
                <w:szCs w:val="16"/>
              </w:rPr>
              <w:t>Lamin</w:t>
            </w:r>
            <w:proofErr w:type="spellEnd"/>
            <w:r w:rsidRPr="003F43EB">
              <w:rPr>
                <w:rFonts w:ascii="Calibri" w:eastAsia="ＭＳ Ｐゴシック" w:hAnsi="Calibri" w:cs="Arial" w:hint="eastAsia"/>
                <w:b/>
                <w:color w:val="000000" w:themeColor="text1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5673B" w:rsidRPr="003F43EB" w:rsidRDefault="00E5673B" w:rsidP="00651FA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51FA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F43EB">
              <w:rPr>
                <w:rFonts w:ascii="Calibri" w:eastAsia="ＭＳ Ｐゴシック" w:hAnsi="Calibri" w:cs="Arial" w:hint="eastAsia"/>
                <w:b/>
                <w:color w:val="000000" w:themeColor="text1"/>
                <w:kern w:val="0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Podocin</w:t>
            </w:r>
            <w:proofErr w:type="spellEnd"/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Phospho</w:t>
            </w:r>
            <w:proofErr w:type="spellEnd"/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- Rac1/Cdc4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Synaptopodin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Wilms</w:t>
            </w:r>
            <w:proofErr w:type="spellEnd"/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’ tumor 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Incubation</w:t>
            </w:r>
          </w:p>
        </w:tc>
      </w:tr>
      <w:tr w:rsidR="003F43EB" w:rsidRPr="003F43EB" w:rsidTr="00E5673B">
        <w:trPr>
          <w:trHeight w:val="1059"/>
          <w:jc w:val="center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 xml:space="preserve">Primary antibody for </w:t>
            </w:r>
            <w:r w:rsidRPr="003F43EB">
              <w:rPr>
                <w:rFonts w:ascii="Calibri" w:eastAsia="ＭＳ Ｐゴシック" w:hAnsi="Calibri" w:cs="Arial" w:hint="eastAsia"/>
                <w:b/>
                <w:color w:val="000000" w:themeColor="text1"/>
                <w:kern w:val="0"/>
                <w:sz w:val="16"/>
                <w:szCs w:val="16"/>
              </w:rPr>
              <w:t xml:space="preserve">IHC and </w:t>
            </w: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I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Mouse monoclonal antibodies (No.</w:t>
            </w:r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 xml:space="preserve"> ab7291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, 1:</w:t>
            </w:r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>5000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; </w:t>
            </w:r>
            <w:proofErr w:type="spellStart"/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>Abcam</w:t>
            </w:r>
            <w:proofErr w:type="spellEnd"/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,</w:t>
            </w:r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 xml:space="preserve"> MA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,</w:t>
            </w:r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USA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Rabbit polyclonal antibodies (No. SA550, 1:600; Enzo Life Sciences, Farmingdale, NY, USA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E5673B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Rabbit polyclonal antibodies (No. sc-6217, 1:</w:t>
            </w:r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00; Santa Cruz,</w:t>
            </w:r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Dallas, TX</w:t>
            </w:r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>, USA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Rabbit monoclonal antibodies (No. 5741, 1:1000; Cell Signaling, MA, USA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Rabbit polyclonal antibodies (No. 29070, 1:800; IBL, Gunma, Japan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Mouse monoclonal antibodies (No. 10R-S125a, 1:50; Fitzgerald, MA, USA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Mouse monoclonal antibodies (No. 05-753, 1:300; Merck Millipore, Billerica, MA, US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4°C, overnight</w:t>
            </w:r>
          </w:p>
        </w:tc>
      </w:tr>
      <w:tr w:rsidR="003F43EB" w:rsidRPr="003F43EB" w:rsidTr="00E5673B">
        <w:trPr>
          <w:trHeight w:val="434"/>
          <w:jc w:val="center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 xml:space="preserve">Secondary antibody for </w:t>
            </w:r>
            <w:r w:rsidRPr="003F43EB">
              <w:rPr>
                <w:rFonts w:ascii="Calibri" w:eastAsia="ＭＳ Ｐゴシック" w:hAnsi="Calibri" w:cs="Arial" w:hint="eastAsia"/>
                <w:b/>
                <w:color w:val="000000" w:themeColor="text1"/>
                <w:kern w:val="0"/>
                <w:sz w:val="16"/>
                <w:szCs w:val="16"/>
              </w:rPr>
              <w:t>IH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Biotinylated</w:t>
            </w:r>
            <w:proofErr w:type="spellEnd"/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 goat anti-rabbit IgG antibodies (SABPO kit, Nichirei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Biotinylated</w:t>
            </w:r>
            <w:proofErr w:type="spellEnd"/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 goat anti-rabbit IgG antibodies (SABPO kit, Nichirei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Room temperature, 30 min</w:t>
            </w:r>
          </w:p>
        </w:tc>
      </w:tr>
      <w:tr w:rsidR="003F43EB" w:rsidRPr="003F43EB" w:rsidTr="00E5673B">
        <w:trPr>
          <w:trHeight w:val="1180"/>
          <w:jc w:val="center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Secondary antibody for I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Alexa Fluor </w:t>
            </w:r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 xml:space="preserve">488 or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546-labeled donkey anti-rabbit IgG antibodies (1:500; Life Technologies, Carlsbad, CA, USA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Alexa Fluor 546-labeled donkey anti-rabbit IgG antibodies (1:500; Life Technologies, Carlsbad, CA, USA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Alexa Fluor 488-labeled donkey anti-mouse IgG antibodies (1:500; Life Technologies, Carlsbad, CA, USA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Alexa Fluor 488-labeled donkey anti-mouse IgG antibodies (1:500; Life Technologies, Carlsbad, CA, USA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Room temperature, 30 min</w:t>
            </w:r>
          </w:p>
        </w:tc>
      </w:tr>
      <w:tr w:rsidR="003F43EB" w:rsidRPr="003F43EB" w:rsidTr="00E5673B">
        <w:trPr>
          <w:trHeight w:val="346"/>
          <w:jc w:val="center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Antigen retrieval in sec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Citrate buffer (pH 6.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Citrate buffer (pH 6.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Citrate buffer (pH 6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Dako</w:t>
            </w:r>
            <w:proofErr w:type="spellEnd"/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 Target Retrieval Solution at pH 9 (DAKO, </w:t>
            </w:r>
            <w:proofErr w:type="spellStart"/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Glostrup</w:t>
            </w:r>
            <w:proofErr w:type="spellEnd"/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, Denmark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Citrate buffer (pH 6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Heating, 105°C, 15 min</w:t>
            </w:r>
          </w:p>
        </w:tc>
      </w:tr>
      <w:tr w:rsidR="003F43EB" w:rsidRPr="003F43EB" w:rsidTr="00E5673B">
        <w:trPr>
          <w:trHeight w:val="434"/>
          <w:jc w:val="center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>Primary antibody for WB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Mouse monoclonal antibodies (No. A2228, 1:10000; Sigma-Aldrich, St. Louis, MO, USA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Rabbit polyclonal antibodies (No. SA550, 1:100; Enzo Life Sciences, Farmingdale, NY, USA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Rabbit polyclonal antibodies (No. 29070, 1:1000; IBL, Gunma, Japan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Rabbit polyclonal antibodies (No. 2461, 1:1000; Cell Signaling Technology, Danvers, MA, USA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Mouse monoclonal antibodies (No. 10R-S125a, 1:100; Fitzgerald, MA, USA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4°C, overnight</w:t>
            </w:r>
          </w:p>
        </w:tc>
      </w:tr>
      <w:tr w:rsidR="003F43EB" w:rsidRPr="003F43EB" w:rsidTr="00E5673B">
        <w:trPr>
          <w:trHeight w:val="64"/>
          <w:jc w:val="center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t xml:space="preserve">Secondary </w:t>
            </w:r>
            <w:r w:rsidRPr="003F43EB">
              <w:rPr>
                <w:rFonts w:ascii="Calibri" w:eastAsia="ＭＳ Ｐゴシック" w:hAnsi="Calibri" w:cs="Arial"/>
                <w:b/>
                <w:color w:val="000000" w:themeColor="text1"/>
                <w:kern w:val="0"/>
                <w:sz w:val="16"/>
                <w:szCs w:val="16"/>
              </w:rPr>
              <w:lastRenderedPageBreak/>
              <w:t>antibody for WB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Alexa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>Fluor 488-labeled donkey anti-mouse IgG antibodies  (1:5000, Life Technologies, Carlsbad, CA, USA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Alexa Fluor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>488-labeled donkey anti-rabbit IgG antibodies  (1:5000, Life Technologies, Carlsbad, CA, USA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Alexa Fluor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>488-labeled donkey anti-rabbit IgG antibodies (1:5000, Life Technologies, Carlsbad, CA, USA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Alexa Fluor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>488-labeled donkey anti-rabbit IgG antibodies  (1:5000, Life Technologies, Carlsbad, CA, USA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5673B" w:rsidRPr="003F43EB" w:rsidRDefault="00E5673B" w:rsidP="00613FDC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Alexa Fluor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>488-labeled donkey anti-rabbit IgG antibodies  (1:5000, Life Technologies, Carlsbad, CA, USA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Alexa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>Fluor 488-labeled donkey anti-rabbit IgG antibodies  (1:5000, Life Technologies, Carlsbad, CA, USA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Alexa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>Fluor 488-labeled donkey anti-mouse IgG antibodies  (1:5000, Life Technologies, Carlsbad, CA, USA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center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>Non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Room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lastRenderedPageBreak/>
              <w:t>temperature, 60 min</w:t>
            </w:r>
          </w:p>
        </w:tc>
      </w:tr>
      <w:tr w:rsidR="003F43EB" w:rsidRPr="003F43EB" w:rsidTr="00E5673B">
        <w:trPr>
          <w:trHeight w:val="150"/>
          <w:jc w:val="center"/>
        </w:trPr>
        <w:tc>
          <w:tcPr>
            <w:tcW w:w="1388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5673B" w:rsidRPr="003F43EB" w:rsidRDefault="00E5673B" w:rsidP="00815815">
            <w:pPr>
              <w:widowControl/>
              <w:spacing w:line="160" w:lineRule="exact"/>
              <w:jc w:val="left"/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</w:pPr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lastRenderedPageBreak/>
              <w:t xml:space="preserve">IHC: </w:t>
            </w:r>
            <w:proofErr w:type="spellStart"/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>immunohistochemstry</w:t>
            </w:r>
            <w:proofErr w:type="spellEnd"/>
            <w:r w:rsidRPr="003F43EB">
              <w:rPr>
                <w:rFonts w:ascii="Calibri" w:eastAsia="ＭＳ Ｐゴシック" w:hAnsi="Calibri" w:cs="Arial" w:hint="eastAsia"/>
                <w:color w:val="000000" w:themeColor="text1"/>
                <w:kern w:val="0"/>
                <w:sz w:val="16"/>
                <w:szCs w:val="16"/>
              </w:rPr>
              <w:t xml:space="preserve">. </w:t>
            </w:r>
            <w:r w:rsidRPr="003F43EB">
              <w:rPr>
                <w:rFonts w:ascii="Calibri" w:eastAsia="ＭＳ Ｐゴシック" w:hAnsi="Calibri" w:cs="Arial"/>
                <w:color w:val="000000" w:themeColor="text1"/>
                <w:kern w:val="0"/>
                <w:sz w:val="16"/>
                <w:szCs w:val="16"/>
              </w:rPr>
              <w:t xml:space="preserve">IF: Immunofluorescence. WT: Western blotting. IBL: Immuno-Biological Laboratories. </w:t>
            </w:r>
          </w:p>
        </w:tc>
      </w:tr>
    </w:tbl>
    <w:p w:rsidR="00E5673B" w:rsidRPr="003F43EB" w:rsidRDefault="00E5673B" w:rsidP="003F43EB">
      <w:pPr>
        <w:widowControl/>
        <w:spacing w:line="140" w:lineRule="exact"/>
        <w:contextualSpacing/>
        <w:jc w:val="left"/>
        <w:outlineLvl w:val="0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E5673B" w:rsidRPr="003F43EB" w:rsidSect="00302501"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7810" w:rsidRDefault="00B07810" w:rsidP="00302501">
      <w:r>
        <w:separator/>
      </w:r>
    </w:p>
  </w:endnote>
  <w:endnote w:type="continuationSeparator" w:id="0">
    <w:p w:rsidR="00B07810" w:rsidRDefault="00B07810" w:rsidP="00302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7810" w:rsidRDefault="00B07810" w:rsidP="00302501">
      <w:r>
        <w:separator/>
      </w:r>
    </w:p>
  </w:footnote>
  <w:footnote w:type="continuationSeparator" w:id="0">
    <w:p w:rsidR="00B07810" w:rsidRDefault="00B07810" w:rsidP="00302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501"/>
    <w:rsid w:val="000C6A13"/>
    <w:rsid w:val="001A732C"/>
    <w:rsid w:val="00302501"/>
    <w:rsid w:val="0030521E"/>
    <w:rsid w:val="003F43EB"/>
    <w:rsid w:val="005D1548"/>
    <w:rsid w:val="006447DE"/>
    <w:rsid w:val="00651FA5"/>
    <w:rsid w:val="00815815"/>
    <w:rsid w:val="0084147B"/>
    <w:rsid w:val="00A45494"/>
    <w:rsid w:val="00B07810"/>
    <w:rsid w:val="00BB35ED"/>
    <w:rsid w:val="00BB55BC"/>
    <w:rsid w:val="00D11FDE"/>
    <w:rsid w:val="00E5673B"/>
    <w:rsid w:val="00EA2434"/>
    <w:rsid w:val="00EE6E22"/>
    <w:rsid w:val="00F147BC"/>
    <w:rsid w:val="00F34630"/>
    <w:rsid w:val="00F8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5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5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2501"/>
  </w:style>
  <w:style w:type="paragraph" w:styleId="a5">
    <w:name w:val="footer"/>
    <w:basedOn w:val="a"/>
    <w:link w:val="a6"/>
    <w:uiPriority w:val="99"/>
    <w:unhideWhenUsed/>
    <w:rsid w:val="003025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25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5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5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2501"/>
  </w:style>
  <w:style w:type="paragraph" w:styleId="a5">
    <w:name w:val="footer"/>
    <w:basedOn w:val="a"/>
    <w:link w:val="a6"/>
    <w:uiPriority w:val="99"/>
    <w:unhideWhenUsed/>
    <w:rsid w:val="003025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2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1674068-D756-497C-90F2-15644A20B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u ICHII</dc:creator>
  <cp:lastModifiedBy>Osamu ICHII</cp:lastModifiedBy>
  <cp:revision>4</cp:revision>
  <dcterms:created xsi:type="dcterms:W3CDTF">2014-09-01T06:51:00Z</dcterms:created>
  <dcterms:modified xsi:type="dcterms:W3CDTF">2014-09-01T06:55:00Z</dcterms:modified>
</cp:coreProperties>
</file>